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45" w:type="dxa"/>
        <w:tblInd w:w="18" w:type="dxa"/>
        <w:tblLook w:val="04A0" w:firstRow="1" w:lastRow="0" w:firstColumn="1" w:lastColumn="0" w:noHBand="0" w:noVBand="1"/>
      </w:tblPr>
      <w:tblGrid>
        <w:gridCol w:w="1745"/>
        <w:gridCol w:w="1300"/>
        <w:gridCol w:w="1300"/>
        <w:gridCol w:w="1300"/>
        <w:gridCol w:w="1300"/>
        <w:gridCol w:w="1300"/>
      </w:tblGrid>
      <w:tr w:rsidR="008642D6" w:rsidRPr="008642D6" w14:paraId="75E09BDE" w14:textId="77777777" w:rsidTr="008C5017">
        <w:trPr>
          <w:trHeight w:val="36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195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4F8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10A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no</w:t>
            </w:r>
            <w:proofErr w:type="gramEnd"/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. ISG 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965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no</w:t>
            </w:r>
            <w:proofErr w:type="gramEnd"/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. ISG 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BC95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p</w:t>
            </w:r>
            <w:proofErr w:type="gramEnd"/>
            <w:r w:rsidRPr="008642D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89E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US"/>
              </w:rPr>
            </w:pPr>
          </w:p>
        </w:tc>
      </w:tr>
      <w:tr w:rsidR="008642D6" w:rsidRPr="008642D6" w14:paraId="1BD55186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5E0" w14:textId="77777777" w:rsid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5E2A8086" w14:textId="67EF6179" w:rsidR="008642D6" w:rsidRPr="008642D6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G</w:t>
            </w:r>
            <w:r w:rsidR="008642D6"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7FD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81E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10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B09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9.6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28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37C531D8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46FD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26D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4341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5A5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652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E83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12D96778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6A6" w14:textId="77777777" w:rsidR="008C5017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23160589" w14:textId="462A1A28" w:rsidR="008642D6" w:rsidRPr="008642D6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S</w:t>
            </w:r>
            <w:r w:rsidR="008642D6"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18F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other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892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FEC0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F360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7.6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BB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161E68CE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49A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FA7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iii</w:t>
            </w:r>
            <w:proofErr w:type="gramEnd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r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1CF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F26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B7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B7F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4D553DC2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A0B" w14:textId="77777777" w:rsidR="008C5017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27A76F5E" w14:textId="4F9A2C4E" w:rsidR="008642D6" w:rsidRPr="008642D6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M</w:t>
            </w:r>
            <w:r w:rsidR="008642D6"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3C6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other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0F7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882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A0B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2.5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D8C8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4203A5E5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11CB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C2D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m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59D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34A7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C27B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E46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27C2E751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F0F" w14:textId="77777777" w:rsidR="008C5017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21002CAB" w14:textId="00AA3D21" w:rsidR="008642D6" w:rsidRPr="008642D6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B</w:t>
            </w:r>
            <w:r w:rsidR="008642D6"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res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53DF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&lt;</w:t>
            </w: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media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4AE3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4C5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D26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3.9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DA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***</w:t>
            </w:r>
          </w:p>
        </w:tc>
      </w:tr>
      <w:tr w:rsidR="008642D6" w:rsidRPr="008642D6" w14:paraId="25E50BA2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E6FD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C93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&gt;=</w:t>
            </w: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media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1632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715A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66D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AC1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65EB6B90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C54" w14:textId="77777777" w:rsidR="008C5017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5EFBFE32" w14:textId="4902E285" w:rsidR="008642D6" w:rsidRPr="008642D6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U</w:t>
            </w:r>
            <w:r w:rsidR="008642D6"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lc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4C9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no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6B9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76B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5742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2.4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74B1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0DF39196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552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501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ye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DC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B10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105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D1A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2DCDD6D8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A27" w14:textId="77777777" w:rsidR="008C5017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14:paraId="5424D160" w14:textId="3CA94D8A" w:rsidR="008642D6" w:rsidRPr="008642D6" w:rsidRDefault="008C5017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A</w:t>
            </w:r>
            <w:r w:rsidR="008642D6"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E52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&gt;=</w:t>
            </w: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media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F97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287E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2BEF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3.6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892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642D6" w:rsidRPr="008642D6" w14:paraId="47FC441B" w14:textId="77777777" w:rsidTr="008C5017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568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7EC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&lt;</w:t>
            </w:r>
            <w:proofErr w:type="gramStart"/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media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D38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0B6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642D6">
              <w:rPr>
                <w:rFonts w:ascii="Calibri" w:eastAsia="Times New Roman" w:hAnsi="Calibri" w:cs="Times New Roman"/>
                <w:color w:val="000000"/>
                <w:lang w:eastAsia="en-US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5C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D44" w14:textId="77777777" w:rsidR="008642D6" w:rsidRPr="008642D6" w:rsidRDefault="008642D6" w:rsidP="008C5017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</w:tbl>
    <w:p w14:paraId="33CDA7CF" w14:textId="77777777" w:rsidR="00634163" w:rsidRPr="008642D6" w:rsidRDefault="00634163" w:rsidP="008642D6"/>
    <w:sectPr w:rsidR="00634163" w:rsidRPr="008642D6" w:rsidSect="0063416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C06"/>
    <w:rsid w:val="0005329C"/>
    <w:rsid w:val="00285C06"/>
    <w:rsid w:val="004628AC"/>
    <w:rsid w:val="00634163"/>
    <w:rsid w:val="008642D6"/>
    <w:rsid w:val="008C5017"/>
    <w:rsid w:val="00E87A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787E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C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628AC"/>
    <w:pPr>
      <w:widowControl w:val="0"/>
      <w:autoSpaceDE w:val="0"/>
      <w:autoSpaceDN w:val="0"/>
      <w:adjustRightInd w:val="0"/>
      <w:spacing w:before="240" w:after="240"/>
      <w:ind w:left="677" w:hanging="227"/>
      <w:outlineLvl w:val="3"/>
    </w:pPr>
    <w:rPr>
      <w:rFonts w:ascii="Helvetica" w:eastAsia="Times New Roman" w:hAnsi="Helvetica" w:cs="Times New Roman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628AC"/>
    <w:rPr>
      <w:rFonts w:ascii="Helvetica" w:eastAsia="Times New Roman" w:hAnsi="Helvetica" w:cs="Times New Roman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C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628AC"/>
    <w:pPr>
      <w:widowControl w:val="0"/>
      <w:autoSpaceDE w:val="0"/>
      <w:autoSpaceDN w:val="0"/>
      <w:adjustRightInd w:val="0"/>
      <w:spacing w:before="240" w:after="240"/>
      <w:ind w:left="677" w:hanging="227"/>
      <w:outlineLvl w:val="3"/>
    </w:pPr>
    <w:rPr>
      <w:rFonts w:ascii="Helvetica" w:eastAsia="Times New Roman" w:hAnsi="Helvetica" w:cs="Times New Roman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628AC"/>
    <w:rPr>
      <w:rFonts w:ascii="Helvetica" w:eastAsia="Times New Roman" w:hAnsi="Helvetica" w:cs="Times New Roman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2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3</Characters>
  <Application>Microsoft Macintosh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sley</dc:creator>
  <cp:keywords/>
  <dc:description/>
  <cp:lastModifiedBy>Peter Linsley</cp:lastModifiedBy>
  <cp:revision>3</cp:revision>
  <dcterms:created xsi:type="dcterms:W3CDTF">2014-04-18T19:03:00Z</dcterms:created>
  <dcterms:modified xsi:type="dcterms:W3CDTF">2014-04-18T19:56:00Z</dcterms:modified>
</cp:coreProperties>
</file>